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97173" w14:textId="77777777" w:rsidR="00D228F0" w:rsidRPr="000166DE" w:rsidRDefault="00D228F0" w:rsidP="00D228F0">
      <w:pPr>
        <w:spacing w:line="360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bookmarkStart w:id="0" w:name="_Hlk66347743"/>
      <w:bookmarkEnd w:id="0"/>
      <w:r w:rsidRPr="000166DE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1B0220D2" w14:textId="79D16338" w:rsidR="00D228F0" w:rsidRPr="000166DE" w:rsidRDefault="00D228F0" w:rsidP="00BC546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166DE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7334B0" w:rsidRPr="000166DE">
        <w:rPr>
          <w:rFonts w:ascii="Times New Roman" w:hAnsi="Times New Roman" w:cs="Times New Roman"/>
          <w:b/>
          <w:bCs/>
          <w:szCs w:val="21"/>
        </w:rPr>
        <w:t>F</w:t>
      </w:r>
      <w:r w:rsidRPr="000166DE">
        <w:rPr>
          <w:rFonts w:ascii="Times New Roman" w:hAnsi="Times New Roman" w:cs="Times New Roman"/>
          <w:b/>
          <w:bCs/>
          <w:szCs w:val="21"/>
        </w:rPr>
        <w:t>igure</w:t>
      </w:r>
    </w:p>
    <w:p w14:paraId="2A78E350" w14:textId="09651275" w:rsidR="0067569F" w:rsidRPr="000166DE" w:rsidRDefault="00D228F0" w:rsidP="00D06115">
      <w:pPr>
        <w:spacing w:line="360" w:lineRule="auto"/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0166DE">
        <w:rPr>
          <w:rFonts w:ascii="Times New Roman" w:hAnsi="Times New Roman" w:cs="Times New Roman" w:hint="eastAsia"/>
          <w:b/>
          <w:bCs/>
          <w:szCs w:val="21"/>
        </w:rPr>
        <w:t>Figure</w:t>
      </w:r>
      <w:r w:rsidRPr="000166DE">
        <w:rPr>
          <w:rFonts w:ascii="Times New Roman" w:hAnsi="Times New Roman" w:cs="Times New Roman"/>
          <w:b/>
          <w:bCs/>
          <w:szCs w:val="21"/>
        </w:rPr>
        <w:t xml:space="preserve"> S</w:t>
      </w:r>
      <w:r w:rsidRPr="000166DE">
        <w:rPr>
          <w:rFonts w:ascii="Times New Roman" w:hAnsi="Times New Roman" w:cs="Times New Roman" w:hint="eastAsia"/>
          <w:b/>
          <w:bCs/>
          <w:szCs w:val="21"/>
        </w:rPr>
        <w:t>3.</w:t>
      </w:r>
      <w:r w:rsidRPr="000166D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166DE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The association between continuous Immune/Stromal/ESTIMATE </w:t>
      </w:r>
      <w:r w:rsidR="00BD09F6" w:rsidRPr="000166DE">
        <w:rPr>
          <w:rFonts w:ascii="Times New Roman" w:hAnsi="Times New Roman" w:cs="Times New Roman"/>
          <w:color w:val="000000"/>
          <w:szCs w:val="21"/>
          <w:shd w:val="clear" w:color="auto" w:fill="FFFFFF"/>
        </w:rPr>
        <w:t>S</w:t>
      </w:r>
      <w:r w:rsidRPr="000166DE">
        <w:rPr>
          <w:rFonts w:ascii="Times New Roman" w:hAnsi="Times New Roman" w:cs="Times New Roman"/>
          <w:color w:val="000000"/>
          <w:szCs w:val="21"/>
          <w:shd w:val="clear" w:color="auto" w:fill="FFFFFF"/>
        </w:rPr>
        <w:t>core or CCR2 expression level and survival</w:t>
      </w:r>
      <w:r w:rsidRPr="000166DE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.</w:t>
      </w:r>
      <w:r w:rsidRPr="000166DE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="00CC5D3A" w:rsidRPr="000166DE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The forest map showed </w:t>
      </w:r>
      <w:r w:rsidR="004F3A85">
        <w:rPr>
          <w:rFonts w:ascii="Times New Roman" w:hAnsi="Times New Roman" w:cs="Times New Roman"/>
          <w:color w:val="000000"/>
          <w:szCs w:val="21"/>
          <w:shd w:val="clear" w:color="auto" w:fill="FFFFFF"/>
        </w:rPr>
        <w:t>the a</w:t>
      </w:r>
      <w:r w:rsidR="004F3A85" w:rsidRPr="004F3A85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nalysis of </w:t>
      </w:r>
      <w:r w:rsidR="004F3A85" w:rsidRPr="000166DE">
        <w:rPr>
          <w:rFonts w:ascii="Times New Roman" w:hAnsi="Times New Roman" w:cs="Times New Roman"/>
          <w:color w:val="000000"/>
          <w:szCs w:val="21"/>
          <w:shd w:val="clear" w:color="auto" w:fill="FFFFFF"/>
        </w:rPr>
        <w:t>Immune/Stromal/ESTIMATE Score</w:t>
      </w:r>
      <w:r w:rsidR="004F3A85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="004F3A85" w:rsidRPr="000166DE">
        <w:rPr>
          <w:rFonts w:ascii="Times New Roman" w:hAnsi="Times New Roman" w:cs="Times New Roman"/>
          <w:color w:val="000000"/>
          <w:szCs w:val="21"/>
          <w:shd w:val="clear" w:color="auto" w:fill="FFFFFF"/>
        </w:rPr>
        <w:t>and</w:t>
      </w:r>
      <w:r w:rsidR="004F3A85" w:rsidRPr="000166DE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="004F3A85" w:rsidRPr="000166DE">
        <w:rPr>
          <w:rFonts w:ascii="Times New Roman" w:hAnsi="Times New Roman" w:cs="Times New Roman"/>
          <w:color w:val="000000"/>
          <w:szCs w:val="21"/>
          <w:shd w:val="clear" w:color="auto" w:fill="FFFFFF"/>
        </w:rPr>
        <w:t>CCR2 expression level</w:t>
      </w:r>
      <w:r w:rsidR="004F3A85" w:rsidRPr="004F3A85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in </w:t>
      </w:r>
      <w:r w:rsidR="004F3A85">
        <w:rPr>
          <w:rFonts w:ascii="Times New Roman" w:hAnsi="Times New Roman" w:cs="Times New Roman"/>
          <w:color w:val="000000"/>
          <w:szCs w:val="21"/>
          <w:shd w:val="clear" w:color="auto" w:fill="FFFFFF"/>
        </w:rPr>
        <w:t>LUAD</w:t>
      </w:r>
      <w:r w:rsidR="004F3A85" w:rsidRPr="004F3A85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for prognosis prediction</w:t>
      </w:r>
      <w:r w:rsidR="004F3A85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using </w:t>
      </w:r>
      <w:r w:rsidR="00CC5D3A" w:rsidRPr="000166DE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univariate </w:t>
      </w:r>
      <w:r w:rsidR="004F3A85" w:rsidRPr="004F3A85">
        <w:rPr>
          <w:rFonts w:ascii="Times New Roman" w:hAnsi="Times New Roman" w:cs="Times New Roman"/>
          <w:color w:val="000000"/>
          <w:szCs w:val="21"/>
          <w:shd w:val="clear" w:color="auto" w:fill="FFFFFF"/>
        </w:rPr>
        <w:t>Cox proportional hazards regression</w:t>
      </w:r>
      <w:r w:rsidR="00CC5D3A" w:rsidRPr="000166DE">
        <w:rPr>
          <w:rFonts w:ascii="Times New Roman" w:hAnsi="Times New Roman" w:cs="Times New Roman"/>
          <w:color w:val="000000"/>
          <w:szCs w:val="21"/>
          <w:shd w:val="clear" w:color="auto" w:fill="FFFFFF"/>
        </w:rPr>
        <w:t>.</w:t>
      </w:r>
    </w:p>
    <w:p w14:paraId="3994B040" w14:textId="1318BC1E" w:rsidR="00D228F0" w:rsidRDefault="00D228F0" w:rsidP="00D228F0">
      <w:r>
        <w:rPr>
          <w:noProof/>
        </w:rPr>
        <w:drawing>
          <wp:inline distT="0" distB="0" distL="0" distR="0" wp14:anchorId="36F57AC7" wp14:editId="0270D05E">
            <wp:extent cx="5274310" cy="22606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28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D107A3" w14:textId="77777777" w:rsidR="001247FF" w:rsidRDefault="001247FF" w:rsidP="00BC546A">
      <w:r>
        <w:separator/>
      </w:r>
    </w:p>
  </w:endnote>
  <w:endnote w:type="continuationSeparator" w:id="0">
    <w:p w14:paraId="14275E51" w14:textId="77777777" w:rsidR="001247FF" w:rsidRDefault="001247FF" w:rsidP="00BC5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000ce1.B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664309" w14:textId="77777777" w:rsidR="001247FF" w:rsidRDefault="001247FF" w:rsidP="00BC546A">
      <w:r>
        <w:separator/>
      </w:r>
    </w:p>
  </w:footnote>
  <w:footnote w:type="continuationSeparator" w:id="0">
    <w:p w14:paraId="5F4E1433" w14:textId="77777777" w:rsidR="001247FF" w:rsidRDefault="001247FF" w:rsidP="00BC5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NTQ2MDezNDIxMrJQ0lEKTi0uzszPAykwqgUAhssHLiwAAAA="/>
  </w:docVars>
  <w:rsids>
    <w:rsidRoot w:val="00D228F0"/>
    <w:rsid w:val="000166DE"/>
    <w:rsid w:val="001247FF"/>
    <w:rsid w:val="00380C1C"/>
    <w:rsid w:val="00456296"/>
    <w:rsid w:val="004F3A85"/>
    <w:rsid w:val="005F25B3"/>
    <w:rsid w:val="005F4C3F"/>
    <w:rsid w:val="0067569F"/>
    <w:rsid w:val="007334B0"/>
    <w:rsid w:val="00793271"/>
    <w:rsid w:val="0089129B"/>
    <w:rsid w:val="00AE0C9E"/>
    <w:rsid w:val="00B533BE"/>
    <w:rsid w:val="00BC546A"/>
    <w:rsid w:val="00BD09F6"/>
    <w:rsid w:val="00CC5D3A"/>
    <w:rsid w:val="00D06115"/>
    <w:rsid w:val="00D228F0"/>
    <w:rsid w:val="00DC1056"/>
    <w:rsid w:val="00F7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E8DD7"/>
  <w15:chartTrackingRefBased/>
  <w15:docId w15:val="{8380680E-23D2-4FA2-B89E-83B2D8C44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8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D228F0"/>
    <w:rPr>
      <w:rFonts w:ascii="AdvTT28000ce1.B" w:hAnsi="AdvTT28000ce1.B" w:hint="default"/>
      <w:color w:val="231F20"/>
      <w:sz w:val="14"/>
      <w:szCs w:val="14"/>
    </w:rPr>
  </w:style>
  <w:style w:type="paragraph" w:styleId="a3">
    <w:name w:val="header"/>
    <w:basedOn w:val="a"/>
    <w:link w:val="a4"/>
    <w:uiPriority w:val="99"/>
    <w:unhideWhenUsed/>
    <w:rsid w:val="00BC5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4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54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4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 亿</dc:creator>
  <cp:keywords/>
  <dc:description/>
  <cp:lastModifiedBy>万 亿</cp:lastModifiedBy>
  <cp:revision>4</cp:revision>
  <dcterms:created xsi:type="dcterms:W3CDTF">2021-03-24T10:38:00Z</dcterms:created>
  <dcterms:modified xsi:type="dcterms:W3CDTF">2021-03-28T07:13:00Z</dcterms:modified>
</cp:coreProperties>
</file>